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6A0"/>
      </w:tblPr>
      <w:tblGrid>
        <w:gridCol w:w="4360"/>
        <w:gridCol w:w="4360"/>
      </w:tblGrid>
      <w:tr w:rsidR="007826CB" w:rsidRPr="00AD0091" w:rsidTr="007826CB">
        <w:tc>
          <w:tcPr>
            <w:tcW w:w="4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826CB" w:rsidRPr="00AD0091" w:rsidRDefault="007826C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Traits</w:t>
            </w:r>
          </w:p>
        </w:tc>
        <w:tc>
          <w:tcPr>
            <w:tcW w:w="4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826CB" w:rsidRPr="00AD0091" w:rsidRDefault="007826CB" w:rsidP="005D2DC8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White non British</w:t>
            </w:r>
          </w:p>
        </w:tc>
      </w:tr>
      <w:tr w:rsidR="007826CB" w:rsidRPr="00AD0091" w:rsidTr="007826CB">
        <w:tc>
          <w:tcPr>
            <w:tcW w:w="4360" w:type="dxa"/>
            <w:tcBorders>
              <w:top w:val="single" w:sz="12" w:space="0" w:color="auto"/>
            </w:tcBorders>
            <w:shd w:val="clear" w:color="auto" w:fill="auto"/>
          </w:tcPr>
          <w:p w:rsidR="007826CB" w:rsidRPr="00AD0091" w:rsidRDefault="007826C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Height</w:t>
            </w:r>
          </w:p>
        </w:tc>
        <w:tc>
          <w:tcPr>
            <w:tcW w:w="4360" w:type="dxa"/>
            <w:tcBorders>
              <w:top w:val="single" w:sz="12" w:space="0" w:color="auto"/>
            </w:tcBorders>
            <w:shd w:val="clear" w:color="auto" w:fill="auto"/>
          </w:tcPr>
          <w:p w:rsidR="007826CB" w:rsidRPr="00AD0091" w:rsidRDefault="007826C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5 (0.48-0.51)</w:t>
            </w:r>
          </w:p>
        </w:tc>
      </w:tr>
      <w:tr w:rsidR="007826CB" w:rsidRPr="00AD0091" w:rsidTr="007826CB">
        <w:tc>
          <w:tcPr>
            <w:tcW w:w="4360" w:type="dxa"/>
            <w:shd w:val="clear" w:color="auto" w:fill="auto"/>
          </w:tcPr>
          <w:p w:rsidR="007826CB" w:rsidRPr="00AD0091" w:rsidRDefault="007826C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BMR</w:t>
            </w:r>
          </w:p>
        </w:tc>
        <w:tc>
          <w:tcPr>
            <w:tcW w:w="4360" w:type="dxa"/>
            <w:shd w:val="clear" w:color="auto" w:fill="auto"/>
          </w:tcPr>
          <w:p w:rsidR="007826CB" w:rsidRPr="00AD0091" w:rsidRDefault="007826CB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33 (0.31-0.35)</w:t>
            </w:r>
          </w:p>
        </w:tc>
      </w:tr>
    </w:tbl>
    <w:p w:rsidR="00DB5AB4" w:rsidRDefault="00DB5AB4"/>
    <w:sectPr w:rsidR="00DB5AB4" w:rsidSect="00DB5A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7826CB"/>
    <w:rsid w:val="007826CB"/>
    <w:rsid w:val="00D166C8"/>
    <w:rsid w:val="00DB5AB4"/>
    <w:rsid w:val="00E75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AB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2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l</dc:creator>
  <cp:lastModifiedBy>Oriol</cp:lastModifiedBy>
  <cp:revision>2</cp:revision>
  <dcterms:created xsi:type="dcterms:W3CDTF">2016-06-21T20:25:00Z</dcterms:created>
  <dcterms:modified xsi:type="dcterms:W3CDTF">2016-06-21T20:25:00Z</dcterms:modified>
</cp:coreProperties>
</file>